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1Light"/>
        <w:tblW w:w="9317" w:type="dxa"/>
        <w:tblLook w:val="04A0" w:firstRow="1" w:lastRow="0" w:firstColumn="1" w:lastColumn="0" w:noHBand="0" w:noVBand="1"/>
      </w:tblPr>
      <w:tblGrid>
        <w:gridCol w:w="2760"/>
        <w:gridCol w:w="5869"/>
        <w:gridCol w:w="688"/>
      </w:tblGrid>
      <w:tr w:rsidR="00E23019" w:rsidRPr="007C1A0D" w14:paraId="4C8C7088" w14:textId="77777777" w:rsidTr="00135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475370EE" w14:textId="77777777" w:rsidR="00E23019" w:rsidRPr="007C1A0D" w:rsidRDefault="00E23019" w:rsidP="0013575F">
            <w:pPr>
              <w:rPr>
                <w:rFonts w:ascii="Arial" w:hAnsi="Arial" w:cs="Arial"/>
              </w:rPr>
            </w:pPr>
          </w:p>
        </w:tc>
        <w:tc>
          <w:tcPr>
            <w:tcW w:w="5869" w:type="dxa"/>
            <w:shd w:val="clear" w:color="auto" w:fill="auto"/>
          </w:tcPr>
          <w:p w14:paraId="67202EAE" w14:textId="77777777" w:rsidR="00E23019" w:rsidRPr="007C1A0D" w:rsidRDefault="00E23019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Predicted candidate miRNAs</w:t>
            </w:r>
          </w:p>
        </w:tc>
        <w:tc>
          <w:tcPr>
            <w:tcW w:w="688" w:type="dxa"/>
            <w:shd w:val="clear" w:color="auto" w:fill="auto"/>
          </w:tcPr>
          <w:p w14:paraId="58ABA958" w14:textId="77777777" w:rsidR="00E23019" w:rsidRPr="007C1A0D" w:rsidRDefault="00E23019" w:rsidP="00135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23019" w:rsidRPr="007C1A0D" w14:paraId="3DA0917D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42C5E9E6" w14:textId="77777777" w:rsidR="00E23019" w:rsidRPr="007C1A0D" w:rsidRDefault="00E23019" w:rsidP="0013575F">
            <w:pPr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 xml:space="preserve">ST6GALNAC1 </w:t>
            </w:r>
          </w:p>
        </w:tc>
        <w:tc>
          <w:tcPr>
            <w:tcW w:w="5869" w:type="dxa"/>
            <w:shd w:val="clear" w:color="auto" w:fill="auto"/>
          </w:tcPr>
          <w:p w14:paraId="3DAAE3E3" w14:textId="77777777" w:rsidR="00E23019" w:rsidRPr="007C1A0D" w:rsidRDefault="00E23019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hsa-miR-204-5p, hsa-miR-211-5p, hsa-miR-26a-5p, hsa-miR-30a-5p, hsa-miR-361-5p, hsa-miR-432-5p</w:t>
            </w:r>
          </w:p>
          <w:p w14:paraId="5FF5524E" w14:textId="77777777" w:rsidR="00E23019" w:rsidRPr="007C1A0D" w:rsidRDefault="00E23019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C1A0D">
              <w:rPr>
                <w:rFonts w:ascii="Arial" w:hAnsi="Arial" w:cs="Arial"/>
              </w:rPr>
              <w:t>hsa-miR-526b-5p, hsa-miR-587, hsa-miR-605-5p, hsa-miR-623, hsa-miR-922</w:t>
            </w:r>
          </w:p>
        </w:tc>
        <w:tc>
          <w:tcPr>
            <w:tcW w:w="688" w:type="dxa"/>
            <w:shd w:val="clear" w:color="auto" w:fill="auto"/>
          </w:tcPr>
          <w:p w14:paraId="6163682E" w14:textId="77777777" w:rsidR="00E23019" w:rsidRPr="007C1A0D" w:rsidRDefault="00E23019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23019" w:rsidRPr="007C1A0D" w14:paraId="1E5FB6B0" w14:textId="77777777" w:rsidTr="0013575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53FA4E03" w14:textId="77777777" w:rsidR="00E23019" w:rsidRPr="007C1A0D" w:rsidRDefault="00E23019" w:rsidP="0013575F">
            <w:pPr>
              <w:rPr>
                <w:rFonts w:ascii="Arial" w:hAnsi="Arial" w:cs="Arial"/>
              </w:rPr>
            </w:pPr>
          </w:p>
        </w:tc>
        <w:tc>
          <w:tcPr>
            <w:tcW w:w="5869" w:type="dxa"/>
            <w:shd w:val="clear" w:color="auto" w:fill="auto"/>
          </w:tcPr>
          <w:p w14:paraId="448FAE9E" w14:textId="77777777" w:rsidR="00E23019" w:rsidRPr="007C1A0D" w:rsidRDefault="00E23019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8" w:type="dxa"/>
            <w:shd w:val="clear" w:color="auto" w:fill="auto"/>
          </w:tcPr>
          <w:p w14:paraId="572AC1F5" w14:textId="77777777" w:rsidR="00E23019" w:rsidRPr="007C1A0D" w:rsidRDefault="00E23019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23019" w:rsidRPr="007C1A0D" w14:paraId="60866995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58F039E1" w14:textId="77777777" w:rsidR="00E23019" w:rsidRPr="007C1A0D" w:rsidRDefault="00E23019" w:rsidP="0013575F">
            <w:pPr>
              <w:rPr>
                <w:rFonts w:ascii="Arial" w:hAnsi="Arial" w:cs="Arial"/>
              </w:rPr>
            </w:pPr>
          </w:p>
        </w:tc>
        <w:tc>
          <w:tcPr>
            <w:tcW w:w="5869" w:type="dxa"/>
            <w:shd w:val="clear" w:color="auto" w:fill="auto"/>
          </w:tcPr>
          <w:p w14:paraId="12E95292" w14:textId="77777777" w:rsidR="00E23019" w:rsidRPr="007C1A0D" w:rsidRDefault="00E23019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8" w:type="dxa"/>
            <w:shd w:val="clear" w:color="auto" w:fill="auto"/>
          </w:tcPr>
          <w:p w14:paraId="1C1158BF" w14:textId="77777777" w:rsidR="00E23019" w:rsidRPr="007C1A0D" w:rsidRDefault="00E23019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E23019" w:rsidRPr="007C1A0D" w14:paraId="4BA6B751" w14:textId="77777777" w:rsidTr="001357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1F8D5CF0" w14:textId="25C04D2F" w:rsidR="00E23019" w:rsidRPr="007C1A0D" w:rsidRDefault="00E23019" w:rsidP="0013575F">
            <w:pPr>
              <w:rPr>
                <w:rFonts w:ascii="Arial" w:hAnsi="Arial" w:cs="Arial"/>
              </w:rPr>
            </w:pPr>
          </w:p>
        </w:tc>
        <w:tc>
          <w:tcPr>
            <w:tcW w:w="5869" w:type="dxa"/>
            <w:shd w:val="clear" w:color="auto" w:fill="auto"/>
          </w:tcPr>
          <w:p w14:paraId="7BA8CD0C" w14:textId="7CD8C1F6" w:rsidR="00E23019" w:rsidRPr="007C1A0D" w:rsidRDefault="00E23019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8" w:type="dxa"/>
            <w:shd w:val="clear" w:color="auto" w:fill="auto"/>
          </w:tcPr>
          <w:p w14:paraId="15CF456A" w14:textId="77777777" w:rsidR="00E23019" w:rsidRPr="007C1A0D" w:rsidRDefault="00E23019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</w:tbl>
    <w:p w14:paraId="2EDB4EE0" w14:textId="77777777" w:rsidR="005E15A6" w:rsidRDefault="005E15A6"/>
    <w:sectPr w:rsidR="005E1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NzIxMDGyMLA0tTBT0lEKTi0uzszPAykwqgUARlgK5ywAAAA="/>
  </w:docVars>
  <w:rsids>
    <w:rsidRoot w:val="00E23019"/>
    <w:rsid w:val="005E15A6"/>
    <w:rsid w:val="00771B8A"/>
    <w:rsid w:val="00846D7E"/>
    <w:rsid w:val="009330D1"/>
    <w:rsid w:val="00A96144"/>
    <w:rsid w:val="00AC462B"/>
    <w:rsid w:val="00E23019"/>
    <w:rsid w:val="00FF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2EEBC"/>
  <w15:chartTrackingRefBased/>
  <w15:docId w15:val="{D9A51E2E-2E00-4F69-845A-F2769848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E230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961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hmad [Student-LMS]</dc:creator>
  <cp:keywords/>
  <dc:description/>
  <cp:lastModifiedBy>Shoib Siddiqui</cp:lastModifiedBy>
  <cp:revision>4</cp:revision>
  <dcterms:created xsi:type="dcterms:W3CDTF">2024-05-01T13:49:00Z</dcterms:created>
  <dcterms:modified xsi:type="dcterms:W3CDTF">2024-07-16T16:34:00Z</dcterms:modified>
</cp:coreProperties>
</file>